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65B9A8" w14:textId="0F493177" w:rsidR="00FA474D" w:rsidRPr="002465D7" w:rsidRDefault="00FB7144" w:rsidP="00FA474D">
      <w:pPr>
        <w:spacing w:line="240" w:lineRule="auto"/>
        <w:jc w:val="center"/>
        <w:rPr>
          <w:b/>
          <w:bCs/>
          <w:kern w:val="2"/>
          <w:lang w:val="en-US"/>
          <w14:ligatures w14:val="standardContextual"/>
        </w:rPr>
      </w:pPr>
      <w:r>
        <w:rPr>
          <w:b/>
          <w:bCs/>
          <w:kern w:val="2"/>
          <w:lang w:val="en-US"/>
          <w14:ligatures w14:val="standardContextual"/>
        </w:rPr>
        <w:t xml:space="preserve">S1 </w:t>
      </w:r>
      <w:bookmarkStart w:id="0" w:name="_GoBack"/>
      <w:bookmarkEnd w:id="0"/>
      <w:r>
        <w:rPr>
          <w:b/>
          <w:bCs/>
          <w:kern w:val="2"/>
          <w:lang w:val="en-US"/>
          <w14:ligatures w14:val="standardContextual"/>
        </w:rPr>
        <w:t>Table</w:t>
      </w:r>
      <w:r w:rsidR="00FA474D" w:rsidRPr="002465D7">
        <w:rPr>
          <w:b/>
          <w:bCs/>
          <w:kern w:val="2"/>
          <w:lang w:val="en-US"/>
          <w14:ligatures w14:val="standardContextual"/>
        </w:rPr>
        <w:t>: Name Description and Coding of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0"/>
        <w:gridCol w:w="2927"/>
        <w:gridCol w:w="2486"/>
        <w:gridCol w:w="1647"/>
      </w:tblGrid>
      <w:tr w:rsidR="00FA474D" w:rsidRPr="00910903" w14:paraId="542E3DB7" w14:textId="77777777" w:rsidTr="002465D7">
        <w:trPr>
          <w:trHeight w:val="53"/>
        </w:trPr>
        <w:tc>
          <w:tcPr>
            <w:tcW w:w="2358" w:type="dxa"/>
          </w:tcPr>
          <w:p w14:paraId="7590301B" w14:textId="77777777" w:rsidR="00FA474D" w:rsidRPr="002465D7" w:rsidRDefault="00FA474D" w:rsidP="002465D7">
            <w:pPr>
              <w:jc w:val="center"/>
              <w:rPr>
                <w:b/>
                <w:bCs/>
              </w:rPr>
            </w:pPr>
            <w:r w:rsidRPr="002465D7">
              <w:rPr>
                <w:b/>
                <w:bCs/>
              </w:rPr>
              <w:t>Variable Name</w:t>
            </w:r>
          </w:p>
        </w:tc>
        <w:tc>
          <w:tcPr>
            <w:tcW w:w="3060" w:type="dxa"/>
          </w:tcPr>
          <w:p w14:paraId="37925FFD" w14:textId="77777777" w:rsidR="00FA474D" w:rsidRPr="002465D7" w:rsidRDefault="00FA474D" w:rsidP="002465D7">
            <w:pPr>
              <w:jc w:val="center"/>
              <w:rPr>
                <w:b/>
                <w:bCs/>
              </w:rPr>
            </w:pPr>
            <w:r w:rsidRPr="002465D7">
              <w:rPr>
                <w:b/>
                <w:bCs/>
              </w:rPr>
              <w:t>Description</w:t>
            </w:r>
          </w:p>
        </w:tc>
        <w:tc>
          <w:tcPr>
            <w:tcW w:w="2559" w:type="dxa"/>
          </w:tcPr>
          <w:p w14:paraId="05794135" w14:textId="77777777" w:rsidR="00FA474D" w:rsidRPr="002465D7" w:rsidRDefault="00FA474D" w:rsidP="002465D7">
            <w:pPr>
              <w:jc w:val="center"/>
              <w:rPr>
                <w:b/>
                <w:bCs/>
              </w:rPr>
            </w:pPr>
            <w:r w:rsidRPr="002465D7">
              <w:rPr>
                <w:b/>
                <w:bCs/>
              </w:rPr>
              <w:t xml:space="preserve">Category </w:t>
            </w:r>
          </w:p>
        </w:tc>
        <w:tc>
          <w:tcPr>
            <w:tcW w:w="1599" w:type="dxa"/>
          </w:tcPr>
          <w:p w14:paraId="17C74EFF" w14:textId="77777777" w:rsidR="00FA474D" w:rsidRPr="002465D7" w:rsidRDefault="00FA474D" w:rsidP="002465D7">
            <w:pPr>
              <w:jc w:val="center"/>
              <w:rPr>
                <w:b/>
                <w:bCs/>
              </w:rPr>
            </w:pPr>
            <w:r w:rsidRPr="002465D7">
              <w:rPr>
                <w:b/>
                <w:bCs/>
              </w:rPr>
              <w:t>Score/Coding</w:t>
            </w:r>
          </w:p>
        </w:tc>
      </w:tr>
      <w:tr w:rsidR="00FA474D" w:rsidRPr="00910903" w14:paraId="31501025" w14:textId="77777777" w:rsidTr="002465D7">
        <w:trPr>
          <w:trHeight w:val="53"/>
        </w:trPr>
        <w:tc>
          <w:tcPr>
            <w:tcW w:w="9576" w:type="dxa"/>
            <w:gridSpan w:val="4"/>
          </w:tcPr>
          <w:p w14:paraId="0D026E59" w14:textId="77777777" w:rsidR="00FA474D" w:rsidRPr="002465D7" w:rsidRDefault="00FA474D" w:rsidP="002465D7">
            <w:pPr>
              <w:rPr>
                <w:b/>
                <w:bCs/>
              </w:rPr>
            </w:pPr>
            <w:r w:rsidRPr="002465D7">
              <w:rPr>
                <w:rFonts w:eastAsia="Times New Roman"/>
                <w:b/>
                <w:bCs/>
                <w:lang w:eastAsia="en-GB"/>
              </w:rPr>
              <w:t>FINDRISC</w:t>
            </w:r>
          </w:p>
        </w:tc>
      </w:tr>
      <w:tr w:rsidR="00FA474D" w:rsidRPr="00910903" w14:paraId="4757062B" w14:textId="77777777" w:rsidTr="002465D7">
        <w:trPr>
          <w:trHeight w:val="422"/>
        </w:trPr>
        <w:tc>
          <w:tcPr>
            <w:tcW w:w="2358" w:type="dxa"/>
          </w:tcPr>
          <w:p w14:paraId="67881DAD" w14:textId="77777777" w:rsidR="00FA474D" w:rsidRPr="002465D7" w:rsidRDefault="00FA474D" w:rsidP="002465D7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2465D7">
              <w:rPr>
                <w:rFonts w:eastAsia="Times New Roman"/>
                <w:b/>
                <w:bCs/>
                <w:lang w:eastAsia="en-GB"/>
              </w:rPr>
              <w:t xml:space="preserve">Age </w:t>
            </w:r>
          </w:p>
        </w:tc>
        <w:tc>
          <w:tcPr>
            <w:tcW w:w="3060" w:type="dxa"/>
          </w:tcPr>
          <w:p w14:paraId="6BE76590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Age variable depicting age through five categories</w:t>
            </w:r>
          </w:p>
        </w:tc>
        <w:tc>
          <w:tcPr>
            <w:tcW w:w="2559" w:type="dxa"/>
            <w:vAlign w:val="center"/>
          </w:tcPr>
          <w:p w14:paraId="27303ED9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&lt; 45 years</w:t>
            </w:r>
          </w:p>
          <w:p w14:paraId="00E7D64A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45–54 years</w:t>
            </w:r>
          </w:p>
          <w:p w14:paraId="591484FC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55–64 years</w:t>
            </w:r>
          </w:p>
          <w:p w14:paraId="033EA8EB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65+ years</w:t>
            </w:r>
          </w:p>
        </w:tc>
        <w:tc>
          <w:tcPr>
            <w:tcW w:w="1599" w:type="dxa"/>
            <w:vAlign w:val="center"/>
          </w:tcPr>
          <w:p w14:paraId="15E2F77F" w14:textId="77777777" w:rsidR="00FA474D" w:rsidRPr="002465D7" w:rsidRDefault="00FA474D" w:rsidP="002465D7">
            <w:pPr>
              <w:jc w:val="both"/>
            </w:pPr>
            <w:r w:rsidRPr="002465D7">
              <w:rPr>
                <w:rFonts w:eastAsia="Times New Roman"/>
                <w:lang w:eastAsia="en-GB"/>
              </w:rPr>
              <w:t>0 points</w:t>
            </w:r>
          </w:p>
          <w:p w14:paraId="3F3D787D" w14:textId="77777777" w:rsidR="00FA474D" w:rsidRPr="002465D7" w:rsidRDefault="00FA474D" w:rsidP="002465D7">
            <w:pPr>
              <w:jc w:val="both"/>
            </w:pPr>
            <w:r w:rsidRPr="002465D7">
              <w:rPr>
                <w:rFonts w:eastAsia="Times New Roman"/>
                <w:lang w:eastAsia="en-GB"/>
              </w:rPr>
              <w:t>2 points</w:t>
            </w:r>
          </w:p>
          <w:p w14:paraId="34442A7A" w14:textId="77777777" w:rsidR="00FA474D" w:rsidRPr="002465D7" w:rsidRDefault="00FA474D" w:rsidP="002465D7">
            <w:pPr>
              <w:jc w:val="both"/>
            </w:pPr>
            <w:r w:rsidRPr="002465D7">
              <w:rPr>
                <w:rFonts w:eastAsia="Times New Roman"/>
                <w:lang w:eastAsia="en-GB"/>
              </w:rPr>
              <w:t>3 points</w:t>
            </w:r>
          </w:p>
          <w:p w14:paraId="361E66B5" w14:textId="77777777" w:rsidR="00FA474D" w:rsidRPr="002465D7" w:rsidRDefault="00FA474D" w:rsidP="002465D7">
            <w:pPr>
              <w:jc w:val="both"/>
            </w:pPr>
            <w:r w:rsidRPr="002465D7">
              <w:rPr>
                <w:rFonts w:eastAsia="Times New Roman"/>
                <w:lang w:eastAsia="en-GB"/>
              </w:rPr>
              <w:t>4 points</w:t>
            </w:r>
          </w:p>
        </w:tc>
      </w:tr>
      <w:tr w:rsidR="00FA474D" w:rsidRPr="00910903" w14:paraId="5A809D2B" w14:textId="77777777" w:rsidTr="002465D7">
        <w:trPr>
          <w:trHeight w:val="206"/>
        </w:trPr>
        <w:tc>
          <w:tcPr>
            <w:tcW w:w="2358" w:type="dxa"/>
          </w:tcPr>
          <w:p w14:paraId="70948658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b/>
                <w:bCs/>
                <w:lang w:eastAsia="en-GB"/>
              </w:rPr>
              <w:t>BMI (kg/m</w:t>
            </w:r>
            <w:r w:rsidRPr="002465D7">
              <w:rPr>
                <w:rFonts w:eastAsia="Times New Roman"/>
                <w:b/>
                <w:bCs/>
                <w:vertAlign w:val="superscript"/>
                <w:lang w:eastAsia="en-GB"/>
              </w:rPr>
              <w:t>2</w:t>
            </w:r>
            <w:r w:rsidRPr="002465D7">
              <w:rPr>
                <w:rFonts w:eastAsia="Times New Roman"/>
                <w:b/>
                <w:bCs/>
                <w:lang w:eastAsia="en-GB"/>
              </w:rPr>
              <w:t>)</w:t>
            </w:r>
          </w:p>
        </w:tc>
        <w:tc>
          <w:tcPr>
            <w:tcW w:w="3060" w:type="dxa"/>
          </w:tcPr>
          <w:p w14:paraId="0CF2DF4C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Body mass index of participants categorized into three categories</w:t>
            </w:r>
            <w:r w:rsidRPr="002465D7">
              <w:t xml:space="preserve"> </w:t>
            </w:r>
          </w:p>
        </w:tc>
        <w:tc>
          <w:tcPr>
            <w:tcW w:w="2559" w:type="dxa"/>
            <w:vAlign w:val="center"/>
          </w:tcPr>
          <w:p w14:paraId="5C6D2DDD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&lt;25 kg/m2</w:t>
            </w:r>
          </w:p>
          <w:p w14:paraId="63856D85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Between 25 and &lt; 30 kg/m2</w:t>
            </w:r>
          </w:p>
          <w:p w14:paraId="10C77949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 ≥30 kg/m2</w:t>
            </w:r>
          </w:p>
        </w:tc>
        <w:tc>
          <w:tcPr>
            <w:tcW w:w="1599" w:type="dxa"/>
            <w:vAlign w:val="center"/>
          </w:tcPr>
          <w:p w14:paraId="4F84A38F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0 points</w:t>
            </w:r>
          </w:p>
          <w:p w14:paraId="2E838E13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1 point</w:t>
            </w:r>
          </w:p>
          <w:p w14:paraId="07EE42AD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3 points</w:t>
            </w:r>
          </w:p>
        </w:tc>
      </w:tr>
      <w:tr w:rsidR="00FA474D" w:rsidRPr="00910903" w14:paraId="7F67373A" w14:textId="77777777" w:rsidTr="002465D7">
        <w:trPr>
          <w:trHeight w:val="53"/>
        </w:trPr>
        <w:tc>
          <w:tcPr>
            <w:tcW w:w="2358" w:type="dxa"/>
          </w:tcPr>
          <w:p w14:paraId="131A6EEA" w14:textId="77777777" w:rsidR="00FA474D" w:rsidRPr="002465D7" w:rsidRDefault="00FA474D" w:rsidP="002465D7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2465D7">
              <w:rPr>
                <w:rFonts w:eastAsia="Times New Roman"/>
                <w:b/>
                <w:bCs/>
                <w:lang w:eastAsia="en-GB"/>
              </w:rPr>
              <w:t>WC (cm)</w:t>
            </w:r>
          </w:p>
        </w:tc>
        <w:tc>
          <w:tcPr>
            <w:tcW w:w="3060" w:type="dxa"/>
          </w:tcPr>
          <w:p w14:paraId="781DB6E2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 xml:space="preserve">Categorical variable indicating waist circumference of the participants </w:t>
            </w:r>
          </w:p>
        </w:tc>
        <w:tc>
          <w:tcPr>
            <w:tcW w:w="2559" w:type="dxa"/>
            <w:vAlign w:val="center"/>
          </w:tcPr>
          <w:p w14:paraId="26FDFEEE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Men: &lt;94 cm; women: &lt;80 cm</w:t>
            </w:r>
          </w:p>
          <w:p w14:paraId="7929A9A1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Men: 94–102 cm; women: 80–88 cm</w:t>
            </w:r>
          </w:p>
          <w:p w14:paraId="4E5D7608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Men: &gt;102 cm; women: &gt;88 cm</w:t>
            </w:r>
          </w:p>
        </w:tc>
        <w:tc>
          <w:tcPr>
            <w:tcW w:w="1599" w:type="dxa"/>
            <w:vAlign w:val="center"/>
          </w:tcPr>
          <w:p w14:paraId="7285E426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0 points</w:t>
            </w:r>
          </w:p>
          <w:p w14:paraId="158E7E71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3 points</w:t>
            </w:r>
          </w:p>
          <w:p w14:paraId="1695799D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4 points</w:t>
            </w:r>
          </w:p>
        </w:tc>
      </w:tr>
      <w:tr w:rsidR="00FA474D" w:rsidRPr="00910903" w14:paraId="5D455623" w14:textId="77777777" w:rsidTr="002465D7">
        <w:trPr>
          <w:trHeight w:val="53"/>
        </w:trPr>
        <w:tc>
          <w:tcPr>
            <w:tcW w:w="2358" w:type="dxa"/>
          </w:tcPr>
          <w:p w14:paraId="35BE98F1" w14:textId="77777777" w:rsidR="00FA474D" w:rsidRPr="002465D7" w:rsidRDefault="00FA474D" w:rsidP="002465D7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2465D7">
              <w:rPr>
                <w:rFonts w:eastAsia="Times New Roman"/>
                <w:b/>
                <w:bCs/>
                <w:lang w:eastAsia="en-GB"/>
              </w:rPr>
              <w:t>Physical activity (at least 30 min/day)</w:t>
            </w:r>
          </w:p>
        </w:tc>
        <w:tc>
          <w:tcPr>
            <w:tcW w:w="3060" w:type="dxa"/>
          </w:tcPr>
          <w:p w14:paraId="6BFE2C8A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Dummy variable if participants</w:t>
            </w:r>
            <w:r w:rsidRPr="002465D7">
              <w:rPr>
                <w:color w:val="000000"/>
              </w:rPr>
              <w:t xml:space="preserve"> </w:t>
            </w:r>
            <w:r w:rsidRPr="002465D7">
              <w:rPr>
                <w:rFonts w:eastAsia="Times New Roman"/>
                <w:lang w:eastAsia="en-GB"/>
              </w:rPr>
              <w:t xml:space="preserve">go physical activity </w:t>
            </w:r>
          </w:p>
        </w:tc>
        <w:tc>
          <w:tcPr>
            <w:tcW w:w="2559" w:type="dxa"/>
            <w:vAlign w:val="center"/>
          </w:tcPr>
          <w:p w14:paraId="10FFA5EB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Yes</w:t>
            </w:r>
          </w:p>
          <w:p w14:paraId="3A8CDE8B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1599" w:type="dxa"/>
            <w:vAlign w:val="center"/>
          </w:tcPr>
          <w:p w14:paraId="494260D9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0 points</w:t>
            </w:r>
          </w:p>
          <w:p w14:paraId="128A4352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2 points</w:t>
            </w:r>
          </w:p>
        </w:tc>
      </w:tr>
      <w:tr w:rsidR="00FA474D" w:rsidRPr="00910903" w14:paraId="4028F610" w14:textId="77777777" w:rsidTr="002465D7">
        <w:trPr>
          <w:trHeight w:val="53"/>
        </w:trPr>
        <w:tc>
          <w:tcPr>
            <w:tcW w:w="2358" w:type="dxa"/>
          </w:tcPr>
          <w:p w14:paraId="48066324" w14:textId="77777777" w:rsidR="00FA474D" w:rsidRPr="002465D7" w:rsidRDefault="00FA474D" w:rsidP="002465D7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2465D7">
              <w:rPr>
                <w:rFonts w:eastAsia="Times New Roman"/>
                <w:b/>
                <w:bCs/>
                <w:lang w:eastAsia="en-GB"/>
              </w:rPr>
              <w:t>Fruit and vegetable intake</w:t>
            </w:r>
          </w:p>
        </w:tc>
        <w:tc>
          <w:tcPr>
            <w:tcW w:w="3060" w:type="dxa"/>
          </w:tcPr>
          <w:p w14:paraId="38164188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 xml:space="preserve">Binary variable indicating whether participants have taken fruit and vegetables  </w:t>
            </w:r>
          </w:p>
        </w:tc>
        <w:tc>
          <w:tcPr>
            <w:tcW w:w="2559" w:type="dxa"/>
            <w:vAlign w:val="center"/>
          </w:tcPr>
          <w:p w14:paraId="48DCD5FF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Every day</w:t>
            </w:r>
          </w:p>
          <w:p w14:paraId="5B0A7E70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Not every day</w:t>
            </w:r>
          </w:p>
        </w:tc>
        <w:tc>
          <w:tcPr>
            <w:tcW w:w="1599" w:type="dxa"/>
            <w:vAlign w:val="center"/>
          </w:tcPr>
          <w:p w14:paraId="3CA1709F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0 points</w:t>
            </w:r>
          </w:p>
          <w:p w14:paraId="186A46C0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1 point</w:t>
            </w:r>
          </w:p>
        </w:tc>
      </w:tr>
      <w:tr w:rsidR="00FA474D" w:rsidRPr="00910903" w14:paraId="47749248" w14:textId="77777777" w:rsidTr="002465D7">
        <w:trPr>
          <w:trHeight w:val="53"/>
        </w:trPr>
        <w:tc>
          <w:tcPr>
            <w:tcW w:w="2358" w:type="dxa"/>
          </w:tcPr>
          <w:p w14:paraId="7E749422" w14:textId="77777777" w:rsidR="00FA474D" w:rsidRPr="002465D7" w:rsidRDefault="00FA474D" w:rsidP="002465D7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2465D7">
              <w:rPr>
                <w:rFonts w:eastAsia="Times New Roman"/>
                <w:b/>
                <w:bCs/>
                <w:lang w:eastAsia="en-GB"/>
              </w:rPr>
              <w:t>Regular medication for hypertension</w:t>
            </w:r>
          </w:p>
        </w:tc>
        <w:tc>
          <w:tcPr>
            <w:tcW w:w="3060" w:type="dxa"/>
          </w:tcPr>
          <w:p w14:paraId="5963D1C3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 xml:space="preserve">Binary variable if participants take regular medication for hypertension </w:t>
            </w:r>
          </w:p>
        </w:tc>
        <w:tc>
          <w:tcPr>
            <w:tcW w:w="2559" w:type="dxa"/>
            <w:vAlign w:val="center"/>
          </w:tcPr>
          <w:p w14:paraId="657317F4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</w:p>
          <w:p w14:paraId="0B6ADDFC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 xml:space="preserve">Yes </w:t>
            </w:r>
          </w:p>
          <w:p w14:paraId="1DD2C711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1599" w:type="dxa"/>
            <w:vAlign w:val="center"/>
          </w:tcPr>
          <w:p w14:paraId="3A2BABB2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</w:p>
          <w:p w14:paraId="3866A14F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2 points</w:t>
            </w:r>
          </w:p>
          <w:p w14:paraId="54471EC7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0 points</w:t>
            </w:r>
          </w:p>
        </w:tc>
      </w:tr>
      <w:tr w:rsidR="00FA474D" w:rsidRPr="00910903" w14:paraId="48B8020A" w14:textId="77777777" w:rsidTr="002465D7">
        <w:trPr>
          <w:trHeight w:val="53"/>
        </w:trPr>
        <w:tc>
          <w:tcPr>
            <w:tcW w:w="2358" w:type="dxa"/>
          </w:tcPr>
          <w:p w14:paraId="5E1CB3C3" w14:textId="77777777" w:rsidR="00FA474D" w:rsidRPr="002465D7" w:rsidRDefault="00FA474D" w:rsidP="002465D7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2465D7">
              <w:rPr>
                <w:rFonts w:eastAsia="Times New Roman"/>
                <w:b/>
                <w:bCs/>
                <w:lang w:eastAsia="en-GB"/>
              </w:rPr>
              <w:t>History of high glucose levels</w:t>
            </w:r>
          </w:p>
        </w:tc>
        <w:tc>
          <w:tcPr>
            <w:tcW w:w="3060" w:type="dxa"/>
          </w:tcPr>
          <w:p w14:paraId="0E29375B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 xml:space="preserve">Binary variable indicating whether participants have history of elevated glucose levels </w:t>
            </w:r>
          </w:p>
        </w:tc>
        <w:tc>
          <w:tcPr>
            <w:tcW w:w="2559" w:type="dxa"/>
            <w:vAlign w:val="center"/>
          </w:tcPr>
          <w:p w14:paraId="5E3D46AB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Yes</w:t>
            </w:r>
          </w:p>
          <w:p w14:paraId="6FCCF931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1599" w:type="dxa"/>
            <w:vAlign w:val="center"/>
          </w:tcPr>
          <w:p w14:paraId="2580BC4C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5 points</w:t>
            </w:r>
          </w:p>
          <w:p w14:paraId="56C46DE0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0 points</w:t>
            </w:r>
          </w:p>
        </w:tc>
      </w:tr>
      <w:tr w:rsidR="00FA474D" w:rsidRPr="00910903" w14:paraId="7D449E19" w14:textId="77777777" w:rsidTr="002465D7">
        <w:trPr>
          <w:trHeight w:val="80"/>
        </w:trPr>
        <w:tc>
          <w:tcPr>
            <w:tcW w:w="2358" w:type="dxa"/>
          </w:tcPr>
          <w:p w14:paraId="56332767" w14:textId="77777777" w:rsidR="00FA474D" w:rsidRPr="002465D7" w:rsidRDefault="00FA474D" w:rsidP="002465D7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2465D7">
              <w:rPr>
                <w:rFonts w:eastAsia="Times New Roman"/>
                <w:b/>
                <w:bCs/>
                <w:lang w:eastAsia="en-GB"/>
              </w:rPr>
              <w:t>Diabetes in relatives</w:t>
            </w:r>
          </w:p>
        </w:tc>
        <w:tc>
          <w:tcPr>
            <w:tcW w:w="3060" w:type="dxa"/>
          </w:tcPr>
          <w:p w14:paraId="037B783B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Categorical variable divided into three heads representing if participants had diabetes in relatives or not and to which degree</w:t>
            </w:r>
          </w:p>
        </w:tc>
        <w:tc>
          <w:tcPr>
            <w:tcW w:w="2559" w:type="dxa"/>
            <w:vAlign w:val="center"/>
          </w:tcPr>
          <w:p w14:paraId="32C032CC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Yes, grandparents, cousins, uncle, aunt (2nd Degree)</w:t>
            </w:r>
          </w:p>
          <w:p w14:paraId="12697AE7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Yes, parents, siblings, son, daughter (1st degree)</w:t>
            </w:r>
          </w:p>
          <w:p w14:paraId="739CABA2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1599" w:type="dxa"/>
            <w:vAlign w:val="center"/>
          </w:tcPr>
          <w:p w14:paraId="5C715D23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3 points</w:t>
            </w:r>
          </w:p>
          <w:p w14:paraId="040EE827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</w:p>
          <w:p w14:paraId="4AECCAE0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5 points</w:t>
            </w:r>
          </w:p>
          <w:p w14:paraId="792FE1BE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</w:p>
          <w:p w14:paraId="3CF42538" w14:textId="77777777" w:rsidR="00FA474D" w:rsidRPr="002465D7" w:rsidRDefault="00FA474D" w:rsidP="002465D7">
            <w:pPr>
              <w:jc w:val="both"/>
              <w:rPr>
                <w:rFonts w:eastAsia="Times New Roman"/>
                <w:lang w:eastAsia="en-GB"/>
              </w:rPr>
            </w:pPr>
            <w:r w:rsidRPr="002465D7">
              <w:rPr>
                <w:rFonts w:eastAsia="Times New Roman"/>
                <w:lang w:eastAsia="en-GB"/>
              </w:rPr>
              <w:t>0 points</w:t>
            </w:r>
          </w:p>
        </w:tc>
      </w:tr>
    </w:tbl>
    <w:p w14:paraId="4C720D3B" w14:textId="77777777" w:rsidR="00FA474D" w:rsidRPr="002465D7" w:rsidRDefault="00FA474D" w:rsidP="00FA474D">
      <w:pPr>
        <w:tabs>
          <w:tab w:val="left" w:pos="1924"/>
        </w:tabs>
      </w:pPr>
    </w:p>
    <w:p w14:paraId="4E727CDB" w14:textId="77777777" w:rsidR="00FA474D" w:rsidRPr="002465D7" w:rsidRDefault="00FA474D" w:rsidP="00FA474D">
      <w:pPr>
        <w:spacing w:after="120"/>
        <w:jc w:val="both"/>
      </w:pPr>
    </w:p>
    <w:p w14:paraId="1F00806E" w14:textId="77777777" w:rsidR="008B6B8C" w:rsidRDefault="008B6B8C"/>
    <w:sectPr w:rsidR="008B6B8C" w:rsidSect="00FA474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059"/>
    <w:rsid w:val="0021228A"/>
    <w:rsid w:val="004A0059"/>
    <w:rsid w:val="004D5950"/>
    <w:rsid w:val="008B6B8C"/>
    <w:rsid w:val="00AC36E4"/>
    <w:rsid w:val="00B3550E"/>
    <w:rsid w:val="00C53BC6"/>
    <w:rsid w:val="00FA474D"/>
    <w:rsid w:val="00FB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4A626D"/>
  <w15:chartTrackingRefBased/>
  <w15:docId w15:val="{E4DFC261-E5D3-4514-BB34-FA1B0345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74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05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05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05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05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05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05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05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05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05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059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05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059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059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059"/>
    <w:rPr>
      <w:rFonts w:eastAsiaTheme="majorEastAsia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0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05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0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05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A0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0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05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0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A005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05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A005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05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05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059"/>
    <w:rPr>
      <w:i/>
      <w:iCs/>
      <w:color w:val="2E74B5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A005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A4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3F7A1FF71FDD41AD4857E92BE3B0C6" ma:contentTypeVersion="13" ma:contentTypeDescription="Create a new document." ma:contentTypeScope="" ma:versionID="a5d0eeac726df9e764b935d463655fa0">
  <xsd:schema xmlns:xsd="http://www.w3.org/2001/XMLSchema" xmlns:xs="http://www.w3.org/2001/XMLSchema" xmlns:p="http://schemas.microsoft.com/office/2006/metadata/properties" xmlns:ns2="cacc7a83-97cb-4b92-9a6b-5c707ad4f83f" xmlns:ns3="48f3026b-61bd-4c2a-b1e2-b466b436c991" targetNamespace="http://schemas.microsoft.com/office/2006/metadata/properties" ma:root="true" ma:fieldsID="8b87e45d1443e729e4a335ef8b88cdfc" ns2:_="" ns3:_="">
    <xsd:import namespace="cacc7a83-97cb-4b92-9a6b-5c707ad4f83f"/>
    <xsd:import namespace="48f3026b-61bd-4c2a-b1e2-b466b436c9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cc7a83-97cb-4b92-9a6b-5c707ad4f8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5dbf20a-3fa5-45d7-958d-588672c33e6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3026b-61bd-4c2a-b1e2-b466b436c99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eae7cfd-2a71-482c-bdfb-ed1cb987642a}" ma:internalName="TaxCatchAll" ma:showField="CatchAllData" ma:web="48f3026b-61bd-4c2a-b1e2-b466b436c9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cc7a83-97cb-4b92-9a6b-5c707ad4f83f">
      <Terms xmlns="http://schemas.microsoft.com/office/infopath/2007/PartnerControls"/>
    </lcf76f155ced4ddcb4097134ff3c332f>
    <TaxCatchAll xmlns="48f3026b-61bd-4c2a-b1e2-b466b436c991" xsi:nil="true"/>
  </documentManagement>
</p:properties>
</file>

<file path=customXml/itemProps1.xml><?xml version="1.0" encoding="utf-8"?>
<ds:datastoreItem xmlns:ds="http://schemas.openxmlformats.org/officeDocument/2006/customXml" ds:itemID="{88334BEE-12EE-48A6-B45A-2E09C6A872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249A5E-9219-4355-B80B-FBE259D291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cc7a83-97cb-4b92-9a6b-5c707ad4f83f"/>
    <ds:schemaRef ds:uri="48f3026b-61bd-4c2a-b1e2-b466b436c9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1AD96D-BEDC-4990-AB21-7698AC2939F3}">
  <ds:schemaRefs>
    <ds:schemaRef ds:uri="http://schemas.microsoft.com/office/2006/metadata/properties"/>
    <ds:schemaRef ds:uri="http://schemas.microsoft.com/office/infopath/2007/PartnerControls"/>
    <ds:schemaRef ds:uri="cacc7a83-97cb-4b92-9a6b-5c707ad4f83f"/>
    <ds:schemaRef ds:uri="48f3026b-61bd-4c2a-b1e2-b466b436c99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na Tariq</dc:creator>
  <cp:keywords/>
  <dc:description/>
  <cp:lastModifiedBy>Jan Louis Non</cp:lastModifiedBy>
  <cp:revision>3</cp:revision>
  <dcterms:created xsi:type="dcterms:W3CDTF">2025-06-20T11:36:00Z</dcterms:created>
  <dcterms:modified xsi:type="dcterms:W3CDTF">2025-06-23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92cfdf-74f5-4ed9-87d0-7719a665cd54</vt:lpwstr>
  </property>
  <property fmtid="{D5CDD505-2E9C-101B-9397-08002B2CF9AE}" pid="3" name="Order">
    <vt:r8>826700</vt:r8>
  </property>
  <property fmtid="{D5CDD505-2E9C-101B-9397-08002B2CF9AE}" pid="4" name="ContentTypeId">
    <vt:lpwstr>0x010100013F7A1FF71FDD41AD4857E92BE3B0C6</vt:lpwstr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</Properties>
</file>